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Table S3 Studies of Cognitive Therapy versus Exposure in </w:t>
      </w:r>
      <w:r>
        <w:rPr>
          <w:rFonts w:cs="Arial" w:ascii="Arial" w:hAnsi="Arial"/>
          <w:b/>
          <w:bCs/>
          <w:color w:val="000000"/>
          <w:sz w:val="20"/>
          <w:szCs w:val="20"/>
        </w:rPr>
        <w:t>Panic Disorder with or without Agoraphobia</w:t>
      </w:r>
    </w:p>
    <w:tbl>
      <w:tblPr>
        <w:tblW w:w="14168" w:type="dxa"/>
        <w:jc w:val="left"/>
        <w:tblInd w:w="-135" w:type="dxa"/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1201"/>
        <w:gridCol w:w="1475"/>
        <w:gridCol w:w="1240"/>
        <w:gridCol w:w="1663"/>
        <w:gridCol w:w="1366"/>
        <w:gridCol w:w="1620"/>
        <w:gridCol w:w="1080"/>
        <w:gridCol w:w="1080"/>
        <w:gridCol w:w="1440"/>
        <w:gridCol w:w="2003"/>
      </w:tblGrid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sign and study quality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reatment/ follow up (weeks)</w:t>
            </w:r>
          </w:p>
        </w:tc>
        <w:tc>
          <w:tcPr>
            <w:tcW w:w="10252" w:type="dxa"/>
            <w:gridSpan w:val="7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Participants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drawing>
                <wp:inline distT="0" distB="0" distL="0" distR="0">
                  <wp:extent cx="8863330" cy="190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7" t="-113" r="-57" b="-1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63330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inical condition and setting</w:t>
            </w:r>
          </w:p>
        </w:tc>
        <w:tc>
          <w:tcPr>
            <w:tcW w:w="13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TT</w:t>
            </w:r>
          </w:p>
        </w:tc>
        <w:tc>
          <w:tcPr>
            <w:tcW w:w="16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mographic</w:t>
            </w:r>
          </w:p>
        </w:tc>
        <w:tc>
          <w:tcPr>
            <w:tcW w:w="2160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ntervention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drawing>
                <wp:inline distT="0" distB="0" distL="0" distR="0">
                  <wp:extent cx="8863330" cy="190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7" t="-113" r="-57" b="-1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63330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2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utcome scales</w:t>
            </w:r>
          </w:p>
        </w:tc>
      </w:tr>
      <w:tr>
        <w:trPr>
          <w:trHeight w:val="532" w:hRule="atLeast"/>
        </w:trPr>
        <w:tc>
          <w:tcPr>
            <w:tcW w:w="8565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o. of sessions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uchard et al 1996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sign: parallel allocation; concealment: unknown; blindness: unknown;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trition: 24%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eatment: 15; follow up: 26</w:t>
            </w:r>
          </w:p>
        </w:tc>
        <w:tc>
          <w:tcPr>
            <w:tcW w:w="16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agnosis: Panic with agoraphobi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tting: University clinic, outpatient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ry: Canada</w:t>
            </w:r>
          </w:p>
        </w:tc>
        <w:tc>
          <w:tcPr>
            <w:tcW w:w="13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leters</w:t>
            </w:r>
          </w:p>
        </w:tc>
        <w:tc>
          <w:tcPr>
            <w:tcW w:w="16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=28 Age – Adults (M= 39) Sex: 14% male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 (n=1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 (n=14)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1. Panic attack diary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 Agoraphobic Cognition Questionnair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 Body Sensation Questionnair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 State-Trait Anxiety Inventor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 Beck Depression Inventor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 Sheehan Disability Scale</w:t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liams and Falbo 1996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sign: parallel allocation; concealment: unknown; blindness: unknown; attrition: 15%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Treatment: 8; follow up: 104 </w:t>
            </w:r>
          </w:p>
        </w:tc>
        <w:tc>
          <w:tcPr>
            <w:tcW w:w="16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agnosis: panic with or without agoraphobi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tting: university clinic, outpatients,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ry: USA</w:t>
            </w:r>
          </w:p>
        </w:tc>
        <w:tc>
          <w:tcPr>
            <w:tcW w:w="13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leters</w:t>
            </w:r>
          </w:p>
        </w:tc>
        <w:tc>
          <w:tcPr>
            <w:tcW w:w="16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 48 Age 17-73 (M=38) Sex: 16% male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 (n= 1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 (n=1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+E; delayed treatment control</w:t>
            </w:r>
          </w:p>
        </w:tc>
        <w:tc>
          <w:tcPr>
            <w:tcW w:w="2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.Panic recor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2. Self-Efficacy Scales for Agoraphobi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3. Fear Questionnair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4. Anticipated panic 5. Panic coping self-efficac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6.  Agoraphobic Cognitions Questionnair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7. Body Sensations Questionnair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8. Beck Depression Inventory</w:t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archand et al 2008 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sign: parallel allocation; concealment: blind; blindness: assessors blind to treatment allocation; attrition: 11%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eatment: 18; follow up: 52</w:t>
            </w:r>
          </w:p>
        </w:tc>
        <w:tc>
          <w:tcPr>
            <w:tcW w:w="16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agnosis: panic with agoraphobi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tting: university clinic, outpatient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ry: Canada</w:t>
            </w:r>
          </w:p>
        </w:tc>
        <w:tc>
          <w:tcPr>
            <w:tcW w:w="13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leters</w:t>
            </w:r>
          </w:p>
        </w:tc>
        <w:tc>
          <w:tcPr>
            <w:tcW w:w="16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154 age18-55 (M=36)  Sex: not reported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CT  +/-imipramine (n=3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E +/- imipramine (n=3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 (group) 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CT +E; supportive therapy) +/- imipramine</w:t>
            </w:r>
          </w:p>
        </w:tc>
        <w:tc>
          <w:tcPr>
            <w:tcW w:w="2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Agoraphobia Cognitions Questionnair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 Bod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nsations Questionnaire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 Mobilit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entory for Agoraphobi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 State–Trait Anxiet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entor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 The Beck Depression Inventor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 Global Symptom Severity Scale</w:t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alkovskis et al 2007 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sign: parallel allocation; concealment: blind; blindness: assessors blind to treatment allocation; attrition: 11%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eatment: 1</w:t>
            </w:r>
          </w:p>
        </w:tc>
        <w:tc>
          <w:tcPr>
            <w:tcW w:w="16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agnosis: panic with agoraphobi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tting: university clinic, outpatient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ry: UK</w:t>
            </w:r>
          </w:p>
        </w:tc>
        <w:tc>
          <w:tcPr>
            <w:tcW w:w="13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leters</w:t>
            </w:r>
          </w:p>
        </w:tc>
        <w:tc>
          <w:tcPr>
            <w:tcW w:w="16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16 age: adults (M= 36)  Sex: 12% male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 (n=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 (n=8)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Beck Depression Inventor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 Beck Anxiety Inventor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 Panic frequency over the previous week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 Fear Questionnair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 Chambless Agoraphobic Cognitions Questionnair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 Behavioural walk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ntz et al 2002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sign: parallel allocation; concealment: unknown; blindness: unknown; attrition: 25%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eatment: 4; follow up: 26</w:t>
            </w:r>
          </w:p>
        </w:tc>
        <w:tc>
          <w:tcPr>
            <w:tcW w:w="16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agnosis: panic without agoraphobia Setting: university clinic, outpatients Country: The Netherlands</w:t>
            </w:r>
          </w:p>
        </w:tc>
        <w:tc>
          <w:tcPr>
            <w:tcW w:w="13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leters and ITT (last observation carried forward)</w:t>
            </w:r>
          </w:p>
        </w:tc>
        <w:tc>
          <w:tcPr>
            <w:tcW w:w="16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69 Age20-65 (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 = 34.8), Sex: 61% male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T (n= 32)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 (n=35)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mixture of groups and individual)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</w:tc>
        <w:tc>
          <w:tcPr>
            <w:tcW w:w="2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. Panic Attack Diar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 Patient assessed dail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erage level of anxiet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ng (0-100)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 Fear of Fear questionnair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 Fear Questionnair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  State-Trait Anxiety Inventor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 Symptoms Check List-90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 Rating of 1-4 idiosyncrati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sumptions formulated a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rst session</w:t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lark et al 1994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allel allocation; concealment: unknown; blindness: assessors blind to treatment allocation; attrition: 5%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eatment: 12; follow up: 64</w:t>
            </w:r>
          </w:p>
        </w:tc>
        <w:tc>
          <w:tcPr>
            <w:tcW w:w="16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ic with or without agoraphobi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tting: university clinic, outpatient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ry: UK</w:t>
            </w:r>
          </w:p>
        </w:tc>
        <w:tc>
          <w:tcPr>
            <w:tcW w:w="13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tial ITT: attendees of 3 or more sessions</w:t>
            </w:r>
          </w:p>
        </w:tc>
        <w:tc>
          <w:tcPr>
            <w:tcW w:w="16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64 Age 18-65 (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 = 34.6), Sex: 22% male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 (n=20) E (n=20)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plus 3 boosters)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ipramine and wait list control</w:t>
            </w:r>
          </w:p>
        </w:tc>
        <w:tc>
          <w:tcPr>
            <w:tcW w:w="2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Panic attacks frequency and panic-related distress/disabilit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. </w:t>
            </w:r>
            <w:r>
              <w:rPr>
                <w:rFonts w:cs="Arial" w:ascii="Arial" w:hAnsi="Arial"/>
                <w:iCs/>
                <w:sz w:val="18"/>
                <w:szCs w:val="18"/>
              </w:rPr>
              <w:t>Beck Anxiet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ventory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 Hamilton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xiety Rating Scale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 Body Sensations Interpretation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estionnair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 Fear Questionnair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 The Agoraphobic Cognitions Questionnair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 Beck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pression Inventory </w:t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Arntz and van den Hout 1995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allel allocation; concealment: unknown; blindness: self-report only;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trition: 3%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eatment: 12; follow up: 26</w:t>
            </w:r>
          </w:p>
        </w:tc>
        <w:tc>
          <w:tcPr>
            <w:tcW w:w="16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ic without agoraphobi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tting: university clinic, outpatient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ry: The Netherlands</w:t>
            </w:r>
          </w:p>
        </w:tc>
        <w:tc>
          <w:tcPr>
            <w:tcW w:w="13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leters and ITT (last observation carried forward)</w:t>
            </w:r>
          </w:p>
        </w:tc>
        <w:tc>
          <w:tcPr>
            <w:tcW w:w="16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36 Age 21-52 (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 = 34.1), Sex: 61% male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 (n=18) E (n=18)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2 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Wait list (not randomised)</w:t>
            </w:r>
          </w:p>
        </w:tc>
        <w:tc>
          <w:tcPr>
            <w:tcW w:w="2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 Panic attacks frequency (by panic diary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 Fear Questionnair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 Fear of Fear questionnair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 State-Trait Anxiet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entor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. Depression Symptoms  Inventory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 SCL-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. CT = Cognitive Therapy; E = Exposure; ITT = Intention to Treat; PD = Panic Disorder; M = Mean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3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09:51:00Z</dcterms:created>
  <dc:creator>spsldeo</dc:creator>
  <dc:description/>
  <cp:keywords/>
  <dc:language>en-US</dc:language>
  <cp:lastModifiedBy>gilb01</cp:lastModifiedBy>
  <dcterms:modified xsi:type="dcterms:W3CDTF">2011-12-15T09:51:00Z</dcterms:modified>
  <cp:revision>2</cp:revision>
  <dc:subject/>
  <dc:title>Table 3 Studies of Cognitive Therapy versus Exposure in PD</dc:title>
</cp:coreProperties>
</file>